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4A7174" w14:textId="77777777" w:rsidR="00B534E8" w:rsidRDefault="00B534E8" w:rsidP="00B534E8">
      <w:pPr>
        <w:rPr>
          <w:rFonts w:ascii="Times New Roman" w:hAnsi="Times New Roman" w:cs="Times New Roman"/>
        </w:rPr>
      </w:pPr>
    </w:p>
    <w:p w14:paraId="66EF6560" w14:textId="32A507CA" w:rsidR="00B534E8" w:rsidRPr="00D35DB3" w:rsidRDefault="00B534E8" w:rsidP="00B534E8">
      <w:pPr>
        <w:rPr>
          <w:rFonts w:ascii="Times New Roman" w:eastAsia="宋体" w:hAnsi="Times New Roman" w:cs="Times New Roman"/>
          <w:b/>
          <w:sz w:val="20"/>
          <w:szCs w:val="20"/>
        </w:rPr>
      </w:pPr>
      <w:r w:rsidRPr="00D35DB3">
        <w:rPr>
          <w:rFonts w:ascii="Times New Roman" w:eastAsia="宋体" w:hAnsi="Times New Roman" w:cs="Times New Roman" w:hint="eastAsia"/>
          <w:b/>
          <w:sz w:val="20"/>
          <w:szCs w:val="20"/>
        </w:rPr>
        <w:t>T</w:t>
      </w:r>
      <w:r w:rsidRPr="00D35DB3">
        <w:rPr>
          <w:rFonts w:ascii="Times New Roman" w:eastAsia="宋体" w:hAnsi="Times New Roman" w:cs="Times New Roman"/>
          <w:b/>
          <w:sz w:val="20"/>
          <w:szCs w:val="20"/>
        </w:rPr>
        <w:t xml:space="preserve">able </w:t>
      </w:r>
      <w:r w:rsidR="007632D9">
        <w:rPr>
          <w:rFonts w:ascii="Times New Roman" w:eastAsia="宋体" w:hAnsi="Times New Roman" w:cs="Times New Roman"/>
          <w:b/>
          <w:sz w:val="20"/>
          <w:szCs w:val="20"/>
        </w:rPr>
        <w:t>S</w:t>
      </w:r>
      <w:bookmarkStart w:id="0" w:name="_GoBack"/>
      <w:bookmarkEnd w:id="0"/>
      <w:r w:rsidRPr="00D35DB3">
        <w:rPr>
          <w:rFonts w:ascii="Times New Roman" w:eastAsia="宋体" w:hAnsi="Times New Roman" w:cs="Times New Roman"/>
          <w:b/>
          <w:sz w:val="20"/>
          <w:szCs w:val="20"/>
        </w:rPr>
        <w:t>1. Summary of reads and matches</w:t>
      </w:r>
      <w:r w:rsidRPr="00D35DB3">
        <w:rPr>
          <w:rFonts w:ascii="Times New Roman" w:eastAsia="宋体" w:hAnsi="Times New Roman" w:cs="Times New Roman" w:hint="eastAsia"/>
          <w:b/>
          <w:sz w:val="20"/>
          <w:szCs w:val="20"/>
        </w:rPr>
        <w:t>.</w:t>
      </w:r>
    </w:p>
    <w:tbl>
      <w:tblPr>
        <w:tblW w:w="8195" w:type="dxa"/>
        <w:jc w:val="center"/>
        <w:tblLook w:val="04A0" w:firstRow="1" w:lastRow="0" w:firstColumn="1" w:lastColumn="0" w:noHBand="0" w:noVBand="1"/>
      </w:tblPr>
      <w:tblGrid>
        <w:gridCol w:w="1514"/>
        <w:gridCol w:w="1056"/>
        <w:gridCol w:w="1191"/>
        <w:gridCol w:w="1056"/>
        <w:gridCol w:w="1193"/>
        <w:gridCol w:w="1056"/>
        <w:gridCol w:w="1129"/>
      </w:tblGrid>
      <w:tr w:rsidR="00B534E8" w:rsidRPr="00D35DB3" w14:paraId="743C72D5" w14:textId="77777777" w:rsidTr="002A0C10">
        <w:trPr>
          <w:trHeight w:val="520"/>
          <w:jc w:val="center"/>
        </w:trPr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105FF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Sample nam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FAD40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65121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359F1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E7599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262F2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ABB33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N3</w:t>
            </w:r>
          </w:p>
        </w:tc>
      </w:tr>
      <w:tr w:rsidR="00B534E8" w:rsidRPr="00D35DB3" w14:paraId="59932416" w14:textId="77777777" w:rsidTr="002A0C10">
        <w:trPr>
          <w:trHeight w:val="410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E5761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Raw read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03C6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948666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C8D1C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993553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E3E44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9867698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7A167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977155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7B911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966615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BA68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115633006</w:t>
            </w:r>
          </w:p>
        </w:tc>
      </w:tr>
      <w:tr w:rsidR="00B534E8" w:rsidRPr="00D35DB3" w14:paraId="40ED0F28" w14:textId="77777777" w:rsidTr="002A0C10">
        <w:trPr>
          <w:trHeight w:val="420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4704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Clean read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D5B4B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9152576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40306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966399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A830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9510505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1D51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944141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28B22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9374274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87F8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112007198</w:t>
            </w:r>
          </w:p>
        </w:tc>
      </w:tr>
      <w:tr w:rsidR="00B534E8" w:rsidRPr="00D35DB3" w14:paraId="3989597F" w14:textId="77777777" w:rsidTr="002A0C10">
        <w:trPr>
          <w:trHeight w:val="420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B581B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Clean bas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F732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13.73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B2EE0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14.5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22F00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14.27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F4DB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14.16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B57F1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14.06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97EFB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16.8G</w:t>
            </w:r>
          </w:p>
        </w:tc>
      </w:tr>
      <w:tr w:rsidR="00B534E8" w:rsidRPr="00D35DB3" w14:paraId="4EE1FD4C" w14:textId="77777777" w:rsidTr="002A0C10">
        <w:trPr>
          <w:trHeight w:val="490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2FC8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GC content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4F2E9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46.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793AA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49.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8B04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48.1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A0360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51.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5B6F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52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77D5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51.03</w:t>
            </w:r>
          </w:p>
        </w:tc>
      </w:tr>
      <w:tr w:rsidR="00B534E8" w:rsidRPr="00D35DB3" w14:paraId="5FAD259A" w14:textId="77777777" w:rsidTr="002A0C10">
        <w:trPr>
          <w:trHeight w:val="800"/>
          <w:jc w:val="center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F1B0F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Total mappe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DEF1C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86955668 (95.01%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AC4C9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91991361 (95.19%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C3506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89562538 (94.17%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B1780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89337136 (94.62%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147B0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89229051 (95.19%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82200" w14:textId="77777777" w:rsidR="00B534E8" w:rsidRPr="00E50917" w:rsidRDefault="00B534E8" w:rsidP="002A0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917">
              <w:rPr>
                <w:rFonts w:ascii="Times New Roman" w:hAnsi="Times New Roman" w:cs="Times New Roman"/>
                <w:sz w:val="20"/>
                <w:szCs w:val="20"/>
              </w:rPr>
              <w:t>106066039 (94.7%)</w:t>
            </w:r>
          </w:p>
        </w:tc>
      </w:tr>
    </w:tbl>
    <w:p w14:paraId="1088695A" w14:textId="77777777" w:rsidR="00B534E8" w:rsidRDefault="00B534E8" w:rsidP="00B534E8">
      <w:pPr>
        <w:rPr>
          <w:rFonts w:ascii="Times New Roman" w:hAnsi="Times New Roman" w:cs="Times New Roman"/>
        </w:rPr>
      </w:pPr>
    </w:p>
    <w:p w14:paraId="5C3E6474" w14:textId="77777777" w:rsidR="00B534E8" w:rsidRDefault="00B534E8" w:rsidP="00B534E8">
      <w:pPr>
        <w:rPr>
          <w:rFonts w:ascii="Times New Roman" w:hAnsi="Times New Roman" w:cs="Times New Roman"/>
        </w:rPr>
      </w:pPr>
    </w:p>
    <w:p w14:paraId="4337B638" w14:textId="77777777" w:rsidR="009111E8" w:rsidRDefault="007632D9"/>
    <w:sectPr w:rsidR="009111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BC1"/>
    <w:rsid w:val="00042287"/>
    <w:rsid w:val="00554BC1"/>
    <w:rsid w:val="007632D9"/>
    <w:rsid w:val="0097739A"/>
    <w:rsid w:val="00B5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622DB"/>
  <w15:chartTrackingRefBased/>
  <w15:docId w15:val="{36B8C1AA-BD26-4BE3-B79E-707C1697E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34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yuan</dc:creator>
  <cp:keywords/>
  <dc:description/>
  <cp:lastModifiedBy>yuan gao</cp:lastModifiedBy>
  <cp:revision>3</cp:revision>
  <dcterms:created xsi:type="dcterms:W3CDTF">2018-06-25T03:31:00Z</dcterms:created>
  <dcterms:modified xsi:type="dcterms:W3CDTF">2019-05-27T07:11:00Z</dcterms:modified>
</cp:coreProperties>
</file>